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A4" w:rsidRPr="005A353F" w:rsidRDefault="006B33B2" w:rsidP="00DD26A4">
      <w:proofErr w:type="gramStart"/>
      <w:r>
        <w:rPr>
          <w:b/>
        </w:rPr>
        <w:t>S3 Table</w:t>
      </w:r>
      <w:r w:rsidR="00DD26A4" w:rsidRPr="001809D6">
        <w:rPr>
          <w:b/>
        </w:rPr>
        <w:t>.</w:t>
      </w:r>
      <w:proofErr w:type="gramEnd"/>
      <w:r w:rsidR="00DD26A4" w:rsidRPr="005A353F">
        <w:t xml:space="preserve"> Genes </w:t>
      </w:r>
      <w:r w:rsidR="00DD26A4">
        <w:t>downregulat</w:t>
      </w:r>
      <w:r w:rsidR="00DD26A4" w:rsidRPr="005A353F">
        <w:t xml:space="preserve">ed </w:t>
      </w:r>
      <w:r w:rsidR="00CB07DC">
        <w:t>more</w:t>
      </w:r>
      <w:r w:rsidR="00DD26A4" w:rsidRPr="005A353F">
        <w:t xml:space="preserve"> than </w:t>
      </w:r>
      <w:r w:rsidR="00DD26A4">
        <w:t>3</w:t>
      </w:r>
      <w:r w:rsidR="00DD26A4" w:rsidRPr="005A353F">
        <w:t xml:space="preserve"> fold at least in one of MPN subtypes in CD34</w:t>
      </w:r>
      <w:r w:rsidR="00DD26A4" w:rsidRPr="005A353F">
        <w:rPr>
          <w:vertAlign w:val="superscript"/>
        </w:rPr>
        <w:t>+</w:t>
      </w:r>
      <w:r w:rsidR="00DD26A4" w:rsidRPr="005A353F">
        <w:t xml:space="preserve"> </w:t>
      </w:r>
      <w:r w:rsidR="00E167A6">
        <w:t>cells</w:t>
      </w:r>
      <w:r w:rsidR="00DD26A4">
        <w:t xml:space="preserve"> and granulocytes</w:t>
      </w:r>
      <w:r w:rsidR="00DD26A4" w:rsidRPr="005A353F">
        <w:t xml:space="preserve"> determined by microarray analy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8"/>
        <w:gridCol w:w="810"/>
        <w:gridCol w:w="900"/>
        <w:gridCol w:w="630"/>
        <w:gridCol w:w="900"/>
        <w:gridCol w:w="630"/>
        <w:gridCol w:w="900"/>
        <w:gridCol w:w="630"/>
        <w:gridCol w:w="900"/>
        <w:gridCol w:w="630"/>
      </w:tblGrid>
      <w:tr w:rsidR="00DD26A4" w:rsidRPr="00561535" w:rsidTr="00CF03E4">
        <w:tc>
          <w:tcPr>
            <w:tcW w:w="1368" w:type="dxa"/>
            <w:vMerge w:val="restart"/>
            <w:vAlign w:val="center"/>
          </w:tcPr>
          <w:p w:rsidR="00DD26A4" w:rsidRPr="00B23AE1" w:rsidRDefault="00DD26A4" w:rsidP="00DD26A4">
            <w:pPr>
              <w:jc w:val="center"/>
            </w:pPr>
            <w:r w:rsidRPr="00B23AE1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810" w:type="dxa"/>
            <w:vMerge w:val="restart"/>
            <w:vAlign w:val="center"/>
          </w:tcPr>
          <w:p w:rsidR="00DD26A4" w:rsidRPr="00B23AE1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B23AE1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1530" w:type="dxa"/>
            <w:gridSpan w:val="2"/>
            <w:vAlign w:val="center"/>
          </w:tcPr>
          <w:p w:rsidR="00DD26A4" w:rsidRPr="00B23AE1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B23AE1">
              <w:rPr>
                <w:rFonts w:ascii="Arial" w:hAnsi="Arial" w:cs="Arial"/>
                <w:b/>
              </w:rPr>
              <w:t>PV</w:t>
            </w:r>
          </w:p>
        </w:tc>
        <w:tc>
          <w:tcPr>
            <w:tcW w:w="1530" w:type="dxa"/>
            <w:gridSpan w:val="2"/>
            <w:vAlign w:val="center"/>
          </w:tcPr>
          <w:p w:rsidR="00DD26A4" w:rsidRPr="00B23AE1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B23AE1">
              <w:rPr>
                <w:rFonts w:ascii="Arial" w:hAnsi="Arial" w:cs="Arial"/>
                <w:b/>
              </w:rPr>
              <w:t>ET</w:t>
            </w:r>
          </w:p>
        </w:tc>
        <w:tc>
          <w:tcPr>
            <w:tcW w:w="1530" w:type="dxa"/>
            <w:gridSpan w:val="2"/>
            <w:vAlign w:val="center"/>
          </w:tcPr>
          <w:p w:rsidR="00DD26A4" w:rsidRPr="00B23AE1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B23AE1">
              <w:rPr>
                <w:rFonts w:ascii="Arial" w:hAnsi="Arial" w:cs="Arial"/>
                <w:b/>
              </w:rPr>
              <w:t>PMF</w:t>
            </w:r>
          </w:p>
        </w:tc>
        <w:tc>
          <w:tcPr>
            <w:tcW w:w="1530" w:type="dxa"/>
            <w:gridSpan w:val="2"/>
            <w:vAlign w:val="center"/>
          </w:tcPr>
          <w:p w:rsidR="00DD26A4" w:rsidRPr="00B23AE1" w:rsidRDefault="00DD26A4" w:rsidP="00DD26A4">
            <w:pPr>
              <w:jc w:val="center"/>
              <w:rPr>
                <w:rFonts w:ascii="Arial" w:hAnsi="Arial" w:cs="Arial"/>
                <w:b/>
              </w:rPr>
            </w:pPr>
            <w:r w:rsidRPr="00B23AE1">
              <w:rPr>
                <w:rFonts w:ascii="Arial" w:hAnsi="Arial" w:cs="Arial"/>
                <w:b/>
              </w:rPr>
              <w:t>Mut0</w:t>
            </w:r>
          </w:p>
        </w:tc>
      </w:tr>
      <w:tr w:rsidR="00DD26A4" w:rsidRPr="00561535" w:rsidTr="00CF03E4">
        <w:tc>
          <w:tcPr>
            <w:tcW w:w="1368" w:type="dxa"/>
            <w:vMerge/>
            <w:vAlign w:val="center"/>
          </w:tcPr>
          <w:p w:rsidR="00DD26A4" w:rsidRPr="00561535" w:rsidRDefault="00DD26A4" w:rsidP="00DD26A4">
            <w:pPr>
              <w:jc w:val="center"/>
            </w:pPr>
          </w:p>
        </w:tc>
        <w:tc>
          <w:tcPr>
            <w:tcW w:w="810" w:type="dxa"/>
            <w:vMerge/>
            <w:vAlign w:val="center"/>
          </w:tcPr>
          <w:p w:rsidR="00DD26A4" w:rsidRPr="00561535" w:rsidRDefault="00DD26A4" w:rsidP="00DD26A4">
            <w:pPr>
              <w:jc w:val="center"/>
            </w:pPr>
          </w:p>
        </w:tc>
        <w:tc>
          <w:tcPr>
            <w:tcW w:w="900" w:type="dxa"/>
            <w:vAlign w:val="center"/>
          </w:tcPr>
          <w:p w:rsidR="00DD26A4" w:rsidRPr="00561535" w:rsidRDefault="00DD26A4" w:rsidP="00DD26A4">
            <w:pPr>
              <w:jc w:val="center"/>
            </w:pPr>
            <w:r w:rsidRPr="00B23AE1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630" w:type="dxa"/>
            <w:vAlign w:val="center"/>
          </w:tcPr>
          <w:p w:rsidR="00DD26A4" w:rsidRPr="00B23AE1" w:rsidRDefault="00DD26A4" w:rsidP="00DD26A4">
            <w:pPr>
              <w:jc w:val="center"/>
              <w:rPr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00" w:type="dxa"/>
            <w:vAlign w:val="center"/>
          </w:tcPr>
          <w:p w:rsidR="00DD26A4" w:rsidRPr="00561535" w:rsidRDefault="00DD26A4" w:rsidP="00DD26A4">
            <w:pPr>
              <w:jc w:val="center"/>
            </w:pPr>
            <w:r w:rsidRPr="00B23AE1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630" w:type="dxa"/>
            <w:vAlign w:val="center"/>
          </w:tcPr>
          <w:p w:rsidR="00DD26A4" w:rsidRPr="00B23AE1" w:rsidRDefault="00DD26A4" w:rsidP="00DD26A4">
            <w:pPr>
              <w:jc w:val="center"/>
              <w:rPr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00" w:type="dxa"/>
            <w:vAlign w:val="center"/>
          </w:tcPr>
          <w:p w:rsidR="00DD26A4" w:rsidRPr="00561535" w:rsidRDefault="00DD26A4" w:rsidP="00DD26A4">
            <w:pPr>
              <w:jc w:val="center"/>
            </w:pPr>
            <w:r w:rsidRPr="00B23AE1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630" w:type="dxa"/>
            <w:vAlign w:val="center"/>
          </w:tcPr>
          <w:p w:rsidR="00DD26A4" w:rsidRPr="00B23AE1" w:rsidRDefault="00DD26A4" w:rsidP="00DD26A4">
            <w:pPr>
              <w:jc w:val="center"/>
              <w:rPr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900" w:type="dxa"/>
            <w:vAlign w:val="center"/>
          </w:tcPr>
          <w:p w:rsidR="00DD26A4" w:rsidRPr="00B23AE1" w:rsidRDefault="00DD26A4" w:rsidP="00DD26A4">
            <w:pPr>
              <w:jc w:val="center"/>
              <w:rPr>
                <w:b/>
              </w:rPr>
            </w:pPr>
            <w:r w:rsidRPr="00B23AE1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630" w:type="dxa"/>
            <w:vAlign w:val="center"/>
          </w:tcPr>
          <w:p w:rsidR="00DD26A4" w:rsidRPr="00B23AE1" w:rsidRDefault="00DD26A4" w:rsidP="00DD26A4">
            <w:pPr>
              <w:jc w:val="center"/>
              <w:rPr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ACT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4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ACTG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5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CTN3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3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5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CVR2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GAP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L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PBA3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6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POA2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POB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TG9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4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ATN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19orf55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9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AMKK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ASP14L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6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4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CT6P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DC42EP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ELF3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23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8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OMMD5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SRNP3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6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CYP2A6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9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DBX1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DHX9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6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DNAI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EEF1G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2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EFCAB4A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4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2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ESPNP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3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EXOC3L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FAM216A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5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FAM3C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FCER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FN1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4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FOXD4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2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4.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FOXD4L4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5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FTH1P3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lastRenderedPageBreak/>
              <w:t>FZD9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GAGE12F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GAPDH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GHRH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GOLGA6L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GOLGA6L6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HBE1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1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HBG2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HMGN2P46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ID3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6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IGF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IGLC1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IL1RN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6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INCENP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4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5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ITGA3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KIRREL3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KLHL38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KRT18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KRTAP19-6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KRTAP20-1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MLL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8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MON1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1.9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MRAP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3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MRPL28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MSN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MT-CY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NDUFB7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NOTUM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3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ANX2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43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0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DE4A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GF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8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I4KA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5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ITPNM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5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KM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PPA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PP4R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PRAME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Q5T7C0_</w:t>
            </w:r>
          </w:p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4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4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4.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4.4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4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RAB15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9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RAI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lastRenderedPageBreak/>
              <w:t>RHD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RPH3AL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RPL13AP6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6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L19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9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L3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7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9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RPL36AP40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L7A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LP0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LP0P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5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S18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9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S25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S4X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1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S6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RPS8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EMA3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ERPINE2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6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HOX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IGLEC16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LC9B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NIP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6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PRR1A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7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SSTR4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EF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M4SF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MSB4Y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NFAIP8L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PI1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5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5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2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PI1P2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8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T1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8E123E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8E123E">
              <w:rPr>
                <w:rFonts w:ascii="Arial" w:hAnsi="Arial" w:cs="Arial"/>
                <w:b/>
                <w:sz w:val="20"/>
                <w:szCs w:val="20"/>
              </w:rPr>
              <w:t>-2.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2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RIM41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8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UB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6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6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TUBB8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7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UBC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VCY1B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54E7D">
              <w:rPr>
                <w:rFonts w:ascii="Arial" w:hAnsi="Arial" w:cs="Arial"/>
                <w:bCs/>
                <w:sz w:val="20"/>
                <w:szCs w:val="20"/>
              </w:rPr>
              <w:t>VIM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5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8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VWA3B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22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7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5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YBEY </w:t>
            </w:r>
          </w:p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1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4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1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0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0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BTB12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4.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67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0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C3H18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75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124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</w:tr>
      <w:tr w:rsidR="00DD26A4" w:rsidTr="00B56E32">
        <w:tc>
          <w:tcPr>
            <w:tcW w:w="1368" w:type="dxa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14 </w:t>
            </w:r>
          </w:p>
        </w:tc>
        <w:tc>
          <w:tcPr>
            <w:tcW w:w="810" w:type="dxa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2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8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6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181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4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4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6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7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30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5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334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5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7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5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6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4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501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B23AE1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23AE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54</w:t>
            </w:r>
          </w:p>
        </w:tc>
      </w:tr>
      <w:tr w:rsidR="00DD26A4" w:rsidTr="00B56E32">
        <w:tc>
          <w:tcPr>
            <w:tcW w:w="1368" w:type="dxa"/>
            <w:vMerge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1.8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9</w:t>
            </w:r>
          </w:p>
        </w:tc>
      </w:tr>
      <w:tr w:rsidR="00DD26A4" w:rsidTr="00B56E32">
        <w:tc>
          <w:tcPr>
            <w:tcW w:w="1368" w:type="dxa"/>
            <w:vMerge w:val="restart"/>
            <w:vAlign w:val="center"/>
          </w:tcPr>
          <w:p w:rsidR="00DD26A4" w:rsidRPr="00D54E7D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D54E7D">
              <w:rPr>
                <w:rFonts w:ascii="Arial" w:hAnsi="Arial" w:cs="Arial"/>
                <w:sz w:val="20"/>
                <w:szCs w:val="20"/>
              </w:rPr>
              <w:t>ZNF84 </w:t>
            </w: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sz w:val="20"/>
                <w:szCs w:val="20"/>
              </w:rPr>
            </w:pPr>
            <w:r w:rsidRPr="00B23AE1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712B">
              <w:rPr>
                <w:rFonts w:ascii="Arial" w:hAnsi="Arial" w:cs="Arial"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9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2.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1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56E32">
              <w:rPr>
                <w:rFonts w:ascii="Arial" w:hAnsi="Arial" w:cs="Arial"/>
                <w:sz w:val="20"/>
                <w:szCs w:val="20"/>
              </w:rPr>
              <w:t>-3.0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i/>
                <w:sz w:val="20"/>
                <w:szCs w:val="20"/>
              </w:rPr>
              <w:t>0.46</w:t>
            </w:r>
          </w:p>
        </w:tc>
      </w:tr>
      <w:tr w:rsidR="00DD26A4" w:rsidTr="00B56E32">
        <w:tc>
          <w:tcPr>
            <w:tcW w:w="1368" w:type="dxa"/>
            <w:vMerge/>
            <w:vAlign w:val="bottom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DD26A4" w:rsidRPr="00B23AE1" w:rsidRDefault="00DD26A4" w:rsidP="00DD26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E1">
              <w:rPr>
                <w:rFonts w:ascii="Arial" w:hAnsi="Arial" w:cs="Arial"/>
                <w:b/>
                <w:bCs/>
                <w:sz w:val="20"/>
                <w:szCs w:val="20"/>
              </w:rPr>
              <w:t>GRA</w:t>
            </w:r>
          </w:p>
        </w:tc>
        <w:tc>
          <w:tcPr>
            <w:tcW w:w="900" w:type="dxa"/>
            <w:vAlign w:val="bottom"/>
          </w:tcPr>
          <w:p w:rsidR="00DD26A4" w:rsidRPr="0009712B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9712B">
              <w:rPr>
                <w:rFonts w:ascii="Arial" w:hAnsi="Arial" w:cs="Arial"/>
                <w:b/>
                <w:sz w:val="20"/>
                <w:szCs w:val="20"/>
              </w:rPr>
              <w:t>-2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09712B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3.0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sz w:val="20"/>
                <w:szCs w:val="20"/>
              </w:rPr>
              <w:t>-2.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DD26A4" w:rsidRPr="00B56E32" w:rsidRDefault="00DD26A4" w:rsidP="00DD26A4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56E32">
              <w:rPr>
                <w:rFonts w:ascii="Arial" w:hAnsi="Arial" w:cs="Arial"/>
                <w:b/>
                <w:i/>
                <w:sz w:val="20"/>
                <w:szCs w:val="20"/>
              </w:rPr>
              <w:t>0.18</w:t>
            </w:r>
          </w:p>
        </w:tc>
      </w:tr>
    </w:tbl>
    <w:p w:rsidR="00DD26A4" w:rsidRDefault="00DD26A4" w:rsidP="00DD26A4">
      <w:r>
        <w:t>Bolded values correspond to granulocytes (GRA), the rest to CD34</w:t>
      </w:r>
      <w:r w:rsidRPr="00E167A6">
        <w:rPr>
          <w:vertAlign w:val="superscript"/>
        </w:rPr>
        <w:t>+</w:t>
      </w:r>
      <w:r>
        <w:t xml:space="preserve"> </w:t>
      </w:r>
      <w:r w:rsidR="00E167A6">
        <w:t>cells</w:t>
      </w:r>
    </w:p>
    <w:p w:rsidR="00DD26A4" w:rsidRDefault="00DD26A4" w:rsidP="00DD26A4"/>
    <w:sectPr w:rsidR="00DD26A4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26A4"/>
    <w:rsid w:val="001D4DE0"/>
    <w:rsid w:val="001F75C0"/>
    <w:rsid w:val="0020532B"/>
    <w:rsid w:val="0026380F"/>
    <w:rsid w:val="00327CDC"/>
    <w:rsid w:val="003544B1"/>
    <w:rsid w:val="0036151C"/>
    <w:rsid w:val="00406452"/>
    <w:rsid w:val="00422552"/>
    <w:rsid w:val="00446DAD"/>
    <w:rsid w:val="0046130A"/>
    <w:rsid w:val="00691A69"/>
    <w:rsid w:val="006920C0"/>
    <w:rsid w:val="006B33B2"/>
    <w:rsid w:val="008515EE"/>
    <w:rsid w:val="00851C56"/>
    <w:rsid w:val="00890AA2"/>
    <w:rsid w:val="00900EDD"/>
    <w:rsid w:val="009534F4"/>
    <w:rsid w:val="00A559F6"/>
    <w:rsid w:val="00AE4167"/>
    <w:rsid w:val="00B56E32"/>
    <w:rsid w:val="00BC582E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598</Words>
  <Characters>7517</Characters>
  <Application>Microsoft Office Word</Application>
  <DocSecurity>0</DocSecurity>
  <Lines>6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9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3</cp:revision>
  <dcterms:created xsi:type="dcterms:W3CDTF">2015-07-30T18:08:00Z</dcterms:created>
  <dcterms:modified xsi:type="dcterms:W3CDTF">2015-07-30T18:19:00Z</dcterms:modified>
</cp:coreProperties>
</file>